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0CD81" w14:textId="640C4275" w:rsidR="00BC0582" w:rsidRDefault="00732871" w:rsidP="002C21EC">
      <w:pPr>
        <w:adjustRightInd w:val="0"/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732871">
        <w:rPr>
          <w:rFonts w:ascii="Arial" w:hAnsi="Arial" w:cs="Arial"/>
          <w:b/>
          <w:bCs/>
          <w:sz w:val="22"/>
          <w:szCs w:val="22"/>
        </w:rPr>
        <w:t>Table S3.</w:t>
      </w:r>
      <w:r w:rsidRPr="0073287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LASTN alignment statistics comparing</w:t>
      </w:r>
      <w:r w:rsidRPr="0073287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32871">
        <w:rPr>
          <w:rFonts w:ascii="Arial" w:hAnsi="Arial" w:cs="Arial"/>
          <w:sz w:val="22"/>
          <w:szCs w:val="22"/>
        </w:rPr>
        <w:t>unspliced</w:t>
      </w:r>
      <w:proofErr w:type="spellEnd"/>
      <w:r w:rsidRPr="00732871">
        <w:rPr>
          <w:rFonts w:ascii="Arial" w:hAnsi="Arial" w:cs="Arial"/>
          <w:sz w:val="22"/>
          <w:szCs w:val="22"/>
        </w:rPr>
        <w:t xml:space="preserve"> intron</w:t>
      </w:r>
      <w:r>
        <w:rPr>
          <w:rFonts w:ascii="Arial" w:hAnsi="Arial" w:cs="Arial"/>
          <w:sz w:val="22"/>
          <w:szCs w:val="22"/>
        </w:rPr>
        <w:t xml:space="preserve"> sequences</w:t>
      </w:r>
      <w:r w:rsidRPr="00732871">
        <w:rPr>
          <w:rFonts w:ascii="Arial" w:hAnsi="Arial" w:cs="Arial"/>
          <w:sz w:val="22"/>
          <w:szCs w:val="22"/>
        </w:rPr>
        <w:t xml:space="preserve"> </w:t>
      </w:r>
      <w:r w:rsidR="007D5CFB">
        <w:rPr>
          <w:rFonts w:ascii="Arial" w:hAnsi="Arial" w:cs="Arial"/>
          <w:sz w:val="22"/>
          <w:szCs w:val="22"/>
        </w:rPr>
        <w:t>to</w:t>
      </w:r>
      <w:r w:rsidRPr="00732871"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/>
          <w:sz w:val="22"/>
          <w:szCs w:val="22"/>
        </w:rPr>
        <w:t xml:space="preserve"> reference</w:t>
      </w:r>
      <w:r w:rsidRPr="0073287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32871">
        <w:rPr>
          <w:rFonts w:ascii="Arial" w:hAnsi="Arial" w:cs="Arial"/>
          <w:i/>
          <w:iCs/>
          <w:sz w:val="22"/>
          <w:szCs w:val="22"/>
        </w:rPr>
        <w:t>ndhB</w:t>
      </w:r>
      <w:proofErr w:type="spellEnd"/>
      <w:r w:rsidRPr="00732871">
        <w:rPr>
          <w:rFonts w:ascii="Arial" w:hAnsi="Arial" w:cs="Arial"/>
          <w:sz w:val="22"/>
          <w:szCs w:val="22"/>
        </w:rPr>
        <w:t xml:space="preserve"> </w:t>
      </w:r>
      <w:r w:rsidR="00DA5243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roup II </w:t>
      </w:r>
      <w:r w:rsidRPr="00732871">
        <w:rPr>
          <w:rFonts w:ascii="Arial" w:hAnsi="Arial" w:cs="Arial"/>
          <w:sz w:val="22"/>
          <w:szCs w:val="22"/>
        </w:rPr>
        <w:t>intron.</w:t>
      </w:r>
    </w:p>
    <w:tbl>
      <w:tblPr>
        <w:tblW w:w="7668" w:type="dxa"/>
        <w:tblLook w:val="04A0" w:firstRow="1" w:lastRow="0" w:firstColumn="1" w:lastColumn="0" w:noHBand="0" w:noVBand="1"/>
      </w:tblPr>
      <w:tblGrid>
        <w:gridCol w:w="3150"/>
        <w:gridCol w:w="1116"/>
        <w:gridCol w:w="1116"/>
        <w:gridCol w:w="1116"/>
        <w:gridCol w:w="1170"/>
      </w:tblGrid>
      <w:tr w:rsidR="00DA5243" w:rsidRPr="000D055F" w14:paraId="24C6CB55" w14:textId="77777777" w:rsidTr="00DA5243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A5A63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A6A1F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5FF28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RA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A577B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ADB21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</w:p>
        </w:tc>
      </w:tr>
      <w:tr w:rsidR="00DA5243" w:rsidRPr="000D055F" w14:paraId="301012E2" w14:textId="77777777" w:rsidTr="00DA5243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734681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equence similarity (%; mean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664BFC5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9.1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0.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1DBA9C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8.8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.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98CEEE6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9.1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B5F40D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8.8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.0</w:t>
            </w:r>
          </w:p>
        </w:tc>
      </w:tr>
      <w:tr w:rsidR="00DA5243" w:rsidRPr="000D055F" w14:paraId="1CBCEA57" w14:textId="77777777" w:rsidTr="00DA5243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2B4F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ignment length (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mean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7347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6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551D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5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3025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5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E9E2" w14:textId="77777777" w:rsidR="00DA5243" w:rsidRPr="000D055F" w:rsidRDefault="00DA5243" w:rsidP="004A7B75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84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6</w:t>
            </w:r>
          </w:p>
        </w:tc>
      </w:tr>
      <w:tr w:rsidR="00DA5243" w:rsidRPr="000D055F" w14:paraId="57A2E412" w14:textId="77777777" w:rsidTr="00DA5243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A1D9" w14:textId="77777777" w:rsidR="00DA5243" w:rsidRPr="000D055F" w:rsidRDefault="00DA5243" w:rsidP="00DA5243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0C63E" w14:textId="179BB61D" w:rsidR="00DA5243" w:rsidRPr="00625029" w:rsidRDefault="00DA5243" w:rsidP="00DA5243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0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T_R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0C24" w14:textId="1C574AB1" w:rsidR="00DA5243" w:rsidRPr="00625029" w:rsidRDefault="00DA5243" w:rsidP="00DA5243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250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6250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_R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B630" w14:textId="368C4A9E" w:rsidR="00DA5243" w:rsidRPr="00625029" w:rsidRDefault="00DA5243" w:rsidP="00DA5243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250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l</w:t>
            </w:r>
            <w:r w:rsidRPr="006250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_R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4BF7" w14:textId="3B5BABE1" w:rsidR="00DA5243" w:rsidRPr="00625029" w:rsidRDefault="00DA5243" w:rsidP="00DA5243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250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</w:t>
            </w:r>
          </w:p>
        </w:tc>
      </w:tr>
      <w:tr w:rsidR="00625029" w:rsidRPr="000D055F" w14:paraId="75708374" w14:textId="77777777" w:rsidTr="00DA5243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8188" w14:textId="5C099AA4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equence similarity (%; mean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6001E" w14:textId="2038E35A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1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F6435" w14:textId="30E4A215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3E88C" w14:textId="49F40427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1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0B8B" w14:textId="03FB9A92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</w:tr>
      <w:tr w:rsidR="00625029" w:rsidRPr="000D055F" w14:paraId="4371CB1B" w14:textId="77777777" w:rsidTr="00DA5243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C8B95" w14:textId="777E7E5D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ignment length (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mean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  <w:proofErr w:type="spellEnd"/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93857A" w14:textId="0861BD83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49BEB" w14:textId="39143462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E774A" w14:textId="5E19D286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32175" w14:textId="61F44FF5" w:rsidR="00625029" w:rsidRPr="000D055F" w:rsidRDefault="00625029" w:rsidP="00625029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1"/>
            </w:r>
            <w:r w:rsidRPr="000D055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</w:tbl>
    <w:p w14:paraId="46895EDB" w14:textId="77777777" w:rsidR="00537718" w:rsidRPr="00537718" w:rsidRDefault="00537718" w:rsidP="00537718"/>
    <w:sectPr w:rsidR="00537718" w:rsidRPr="0053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17"/>
    <w:rsid w:val="00023E8E"/>
    <w:rsid w:val="00025C26"/>
    <w:rsid w:val="000359D2"/>
    <w:rsid w:val="00037932"/>
    <w:rsid w:val="0004557A"/>
    <w:rsid w:val="00051998"/>
    <w:rsid w:val="00081D01"/>
    <w:rsid w:val="000A60D4"/>
    <w:rsid w:val="000A6DFC"/>
    <w:rsid w:val="000C5439"/>
    <w:rsid w:val="000D055F"/>
    <w:rsid w:val="000D52D0"/>
    <w:rsid w:val="00107A8E"/>
    <w:rsid w:val="001620F7"/>
    <w:rsid w:val="00183FD9"/>
    <w:rsid w:val="00190413"/>
    <w:rsid w:val="001C5271"/>
    <w:rsid w:val="002020ED"/>
    <w:rsid w:val="00231A91"/>
    <w:rsid w:val="002675B5"/>
    <w:rsid w:val="00293421"/>
    <w:rsid w:val="002B5A50"/>
    <w:rsid w:val="002C21EC"/>
    <w:rsid w:val="002D6CFE"/>
    <w:rsid w:val="002F1EC5"/>
    <w:rsid w:val="002F545C"/>
    <w:rsid w:val="003019B7"/>
    <w:rsid w:val="00311369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9EF"/>
    <w:rsid w:val="00405BFC"/>
    <w:rsid w:val="00422D63"/>
    <w:rsid w:val="00450E42"/>
    <w:rsid w:val="004520DA"/>
    <w:rsid w:val="004A03B1"/>
    <w:rsid w:val="004A7B75"/>
    <w:rsid w:val="004C514F"/>
    <w:rsid w:val="004E285B"/>
    <w:rsid w:val="004F57CA"/>
    <w:rsid w:val="00516920"/>
    <w:rsid w:val="0052716A"/>
    <w:rsid w:val="00530125"/>
    <w:rsid w:val="005302AE"/>
    <w:rsid w:val="00530386"/>
    <w:rsid w:val="00537718"/>
    <w:rsid w:val="00556E16"/>
    <w:rsid w:val="0056705B"/>
    <w:rsid w:val="0057708D"/>
    <w:rsid w:val="00583CDD"/>
    <w:rsid w:val="00587121"/>
    <w:rsid w:val="005A3050"/>
    <w:rsid w:val="005A7706"/>
    <w:rsid w:val="005C48E0"/>
    <w:rsid w:val="005D64CD"/>
    <w:rsid w:val="0061647F"/>
    <w:rsid w:val="00625029"/>
    <w:rsid w:val="00633D15"/>
    <w:rsid w:val="00645F69"/>
    <w:rsid w:val="00666FB8"/>
    <w:rsid w:val="006712BB"/>
    <w:rsid w:val="0067433B"/>
    <w:rsid w:val="00676516"/>
    <w:rsid w:val="00687477"/>
    <w:rsid w:val="00694FEA"/>
    <w:rsid w:val="006F4186"/>
    <w:rsid w:val="006F7463"/>
    <w:rsid w:val="0071314D"/>
    <w:rsid w:val="007204AE"/>
    <w:rsid w:val="00732871"/>
    <w:rsid w:val="00740F0E"/>
    <w:rsid w:val="00753CC7"/>
    <w:rsid w:val="00756D4B"/>
    <w:rsid w:val="00781ED1"/>
    <w:rsid w:val="0078781C"/>
    <w:rsid w:val="007A1EEE"/>
    <w:rsid w:val="007B2B7B"/>
    <w:rsid w:val="007D5CFB"/>
    <w:rsid w:val="007D79F0"/>
    <w:rsid w:val="00804F89"/>
    <w:rsid w:val="0080524F"/>
    <w:rsid w:val="00816175"/>
    <w:rsid w:val="00823BE3"/>
    <w:rsid w:val="008311DC"/>
    <w:rsid w:val="00836DB3"/>
    <w:rsid w:val="00840E18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D7A"/>
    <w:rsid w:val="00C26066"/>
    <w:rsid w:val="00C63E56"/>
    <w:rsid w:val="00CA763F"/>
    <w:rsid w:val="00CD6E6B"/>
    <w:rsid w:val="00D32BC7"/>
    <w:rsid w:val="00D53AB6"/>
    <w:rsid w:val="00D56509"/>
    <w:rsid w:val="00D56546"/>
    <w:rsid w:val="00D723EE"/>
    <w:rsid w:val="00D93A76"/>
    <w:rsid w:val="00DA1809"/>
    <w:rsid w:val="00DA3881"/>
    <w:rsid w:val="00DA5243"/>
    <w:rsid w:val="00DD5965"/>
    <w:rsid w:val="00DE1107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EC5017"/>
    <w:rsid w:val="00F017A1"/>
    <w:rsid w:val="00F07DB7"/>
    <w:rsid w:val="00F47C2D"/>
    <w:rsid w:val="00F55E44"/>
    <w:rsid w:val="00F56AE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5C4DC"/>
  <w15:chartTrackingRefBased/>
  <w15:docId w15:val="{5EEEE0D1-3E3F-8642-8626-333DFD8A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0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0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9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5</Words>
  <Characters>378</Characters>
  <Application>Microsoft Office Word</Application>
  <DocSecurity>0</DocSecurity>
  <Lines>1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11</cp:revision>
  <dcterms:created xsi:type="dcterms:W3CDTF">2025-06-19T16:06:00Z</dcterms:created>
  <dcterms:modified xsi:type="dcterms:W3CDTF">2025-09-09T21:35:00Z</dcterms:modified>
</cp:coreProperties>
</file>